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392D" w:rsidRPr="00744ECE" w:rsidRDefault="00D5392D" w:rsidP="00D5392D">
      <w:r>
        <w:t xml:space="preserve">Table </w:t>
      </w:r>
      <w:r>
        <w:t>S</w:t>
      </w:r>
      <w:bookmarkStart w:id="0" w:name="_GoBack"/>
      <w:bookmarkEnd w:id="0"/>
      <w:r>
        <w:t>3 Creatine kinase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5"/>
        <w:gridCol w:w="623"/>
        <w:gridCol w:w="632"/>
        <w:gridCol w:w="632"/>
        <w:gridCol w:w="632"/>
        <w:gridCol w:w="632"/>
        <w:gridCol w:w="744"/>
        <w:gridCol w:w="624"/>
        <w:gridCol w:w="3392"/>
      </w:tblGrid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4087" w:type="dxa"/>
            <w:gridSpan w:val="6"/>
            <w:noWrap/>
            <w:hideMark/>
          </w:tcPr>
          <w:p w:rsidR="00D5392D" w:rsidRPr="008C68E8" w:rsidRDefault="00D5392D" w:rsidP="00553677">
            <w:r w:rsidRPr="008C68E8">
              <w:t>Creatine kinase (CK), normal range 40-320 U</w:t>
            </w:r>
            <w:r>
              <w:t>nits</w:t>
            </w:r>
            <w:r w:rsidRPr="008C68E8">
              <w:t>/L</w:t>
            </w:r>
            <w:r>
              <w:t>itre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Addit</w:t>
            </w:r>
            <w:r>
              <w:t>i</w:t>
            </w:r>
            <w:r w:rsidRPr="008C68E8">
              <w:t>onal clinical comments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Participant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D-2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Day 3</w:t>
            </w:r>
          </w:p>
        </w:tc>
        <w:tc>
          <w:tcPr>
            <w:tcW w:w="671" w:type="dxa"/>
            <w:noWrap/>
            <w:hideMark/>
          </w:tcPr>
          <w:p w:rsidR="00D5392D" w:rsidRPr="00B46843" w:rsidRDefault="00D5392D" w:rsidP="00553677">
            <w:pPr>
              <w:rPr>
                <w:vertAlign w:val="superscript"/>
              </w:rPr>
            </w:pPr>
            <w:r w:rsidRPr="008C68E8">
              <w:t>Day 4</w:t>
            </w:r>
            <w:r>
              <w:rPr>
                <w:vertAlign w:val="superscript"/>
              </w:rPr>
              <w:t>a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Day 5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Day 7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Day 14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Day 28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1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126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279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137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2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428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145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431*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Minor elevation pre-dose, regular weight training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3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66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395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200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65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Accid</w:t>
            </w:r>
            <w:r>
              <w:t xml:space="preserve">ental fall on evening prior to day </w:t>
            </w:r>
            <w:r w:rsidRPr="008C68E8">
              <w:t>3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4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111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164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214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5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60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56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46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6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141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130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128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7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63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69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73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8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82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225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265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348*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90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9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94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576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579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867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101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>
              <w:t xml:space="preserve">Leg stiffness on day </w:t>
            </w:r>
            <w:r w:rsidRPr="008C68E8">
              <w:t>3, above normal exercise reported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10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151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226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556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112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11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159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117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289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197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12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109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424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508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597*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151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Upper thigh stiffness, denied additional exercise, AE recorded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13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76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234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480*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66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14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117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253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869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359*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117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9242" w:type="dxa"/>
            <w:gridSpan w:val="9"/>
            <w:noWrap/>
            <w:hideMark/>
          </w:tcPr>
          <w:p w:rsidR="00D5392D" w:rsidRPr="008C68E8" w:rsidRDefault="00D5392D" w:rsidP="00553677"/>
        </w:tc>
      </w:tr>
    </w:tbl>
    <w:p w:rsidR="00D5392D" w:rsidRDefault="00D5392D" w:rsidP="00D5392D"/>
    <w:p w:rsidR="00D5392D" w:rsidRDefault="00D5392D" w:rsidP="00D5392D"/>
    <w:p w:rsidR="00D5392D" w:rsidRDefault="00D5392D" w:rsidP="00D5392D"/>
    <w:p w:rsidR="004D671C" w:rsidRDefault="004D671C"/>
    <w:sectPr w:rsidR="004D671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282B" w:rsidRDefault="00E4282B" w:rsidP="00D5392D">
      <w:pPr>
        <w:spacing w:after="0" w:line="240" w:lineRule="auto"/>
      </w:pPr>
      <w:r>
        <w:separator/>
      </w:r>
    </w:p>
  </w:endnote>
  <w:endnote w:type="continuationSeparator" w:id="0">
    <w:p w:rsidR="00E4282B" w:rsidRDefault="00E4282B" w:rsidP="00D53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392D" w:rsidRDefault="00D5392D" w:rsidP="00D5392D">
    <w:r w:rsidRPr="008C68E8">
      <w:t>*out of normal range</w:t>
    </w:r>
  </w:p>
  <w:p w:rsidR="00D5392D" w:rsidRDefault="00D5392D" w:rsidP="00D5392D">
    <w:pPr>
      <w:pStyle w:val="Footer"/>
    </w:pPr>
    <w:proofErr w:type="spellStart"/>
    <w:r>
      <w:rPr>
        <w:vertAlign w:val="superscript"/>
      </w:rPr>
      <w:t>a</w:t>
    </w:r>
    <w:r>
      <w:t>Additional</w:t>
    </w:r>
    <w:proofErr w:type="spellEnd"/>
    <w:r>
      <w:t xml:space="preserve"> unscheduled time point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282B" w:rsidRDefault="00E4282B" w:rsidP="00D5392D">
      <w:pPr>
        <w:spacing w:after="0" w:line="240" w:lineRule="auto"/>
      </w:pPr>
      <w:r>
        <w:separator/>
      </w:r>
    </w:p>
  </w:footnote>
  <w:footnote w:type="continuationSeparator" w:id="0">
    <w:p w:rsidR="00E4282B" w:rsidRDefault="00E4282B" w:rsidP="00D539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92D"/>
    <w:rsid w:val="004D671C"/>
    <w:rsid w:val="00D5392D"/>
    <w:rsid w:val="00E4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E9770"/>
  <w15:chartTrackingRefBased/>
  <w15:docId w15:val="{5375E442-90EE-458F-86CE-B7EA90270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392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D53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9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92D"/>
  </w:style>
  <w:style w:type="paragraph" w:styleId="Footer">
    <w:name w:val="footer"/>
    <w:basedOn w:val="Normal"/>
    <w:link w:val="FooterChar"/>
    <w:uiPriority w:val="99"/>
    <w:unhideWhenUsed/>
    <w:rsid w:val="00D539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Lauren</dc:creator>
  <cp:keywords/>
  <dc:description/>
  <cp:lastModifiedBy>Walker, Lauren</cp:lastModifiedBy>
  <cp:revision>1</cp:revision>
  <dcterms:created xsi:type="dcterms:W3CDTF">2021-08-09T08:58:00Z</dcterms:created>
  <dcterms:modified xsi:type="dcterms:W3CDTF">2021-08-09T08:59:00Z</dcterms:modified>
</cp:coreProperties>
</file>